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Heading3"/>
        <w:rPr>
          <w:lang w:val="en-US"/>
        </w:rPr>
      </w:pPr>
      <w:r>
        <w:rPr>
          <w:lang w:val="en-US"/>
        </w:rPr>
        <w:t>Table S2 : Primer sequences used for qPCR analysis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937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4111"/>
        <w:gridCol w:w="4252"/>
      </w:tblGrid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s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S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GCCGCTAGAGGTGAAATTC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AAATGCTTTCGCTC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FABP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GGTGGTGGAATGCGTCAT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GGTCAACGTCCCTTGGCTT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PDK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CTCGCGCTACAGCCCG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GCATTTTCTGAACCAAAGTCCAG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FABP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CACCCCCTTGATATCCTTCC 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TCTCCGGCAAGTACCAACT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DFP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GGGTAGAGTGGAAAAGGAGCATTGG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GTTGGACAGGAGGGTGTGGCACGT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P3A4 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CTTCATCCAATGGACTGCATAAAT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TCCCAAGTATAACACTCTACACAGACA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YP2B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TTCCTACTGCTTCCGTCTATCAA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GTGCAGAATCCCACAGCTC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HMOX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CTTTCAGAAGGGCCAGGT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TTGTTGCGCTCAATCTCCT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LB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TGCTTGAATGTGCTGATGACAGG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AGGCAAGTCAGCAGGCATCTCATC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LDOb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GCATCTGTCAGCAGAATGG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TAGACAGCAGCCAGGACCTT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α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CGGAGTCCACGCGT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GCTTGAGTCGAATCGTT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PPARγ1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GAGAGATCCACGGAGCTGAT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CATTTTGTCAAACGAG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sz w:val="32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firstLine="708"/>
      <w:jc w:val="both"/>
      <w:outlineLvl w:val="5"/>
    </w:pPr>
    <w:rPr>
      <w:b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0:41:00Z</dcterms:created>
  <dc:creator>alexandra rogue</dc:creator>
  <dc:description/>
  <cp:keywords/>
  <dc:language>en-US</dc:language>
  <cp:lastModifiedBy>alexandra rogue</cp:lastModifiedBy>
  <dcterms:modified xsi:type="dcterms:W3CDTF">2011-03-23T10:51:00Z</dcterms:modified>
  <cp:revision>3</cp:revision>
  <dc:subject/>
  <dc:title/>
</cp:coreProperties>
</file>